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29C" w:rsidRPr="009646C8" w:rsidRDefault="00CE429C" w:rsidP="00CE429C">
      <w:pPr>
        <w:spacing w:line="276" w:lineRule="auto"/>
        <w:rPr>
          <w:rFonts w:ascii="Times New Roman" w:hAnsi="Times New Roman" w:cs="Times New Roman"/>
          <w:b/>
          <w:bCs/>
          <w:sz w:val="20"/>
        </w:rPr>
      </w:pPr>
      <w:r w:rsidRPr="009646C8">
        <w:rPr>
          <w:rFonts w:ascii="Times New Roman" w:hAnsi="Times New Roman" w:cs="Times New Roman"/>
          <w:b/>
          <w:bCs/>
          <w:sz w:val="20"/>
        </w:rPr>
        <w:t>S1</w:t>
      </w:r>
      <w:r>
        <w:rPr>
          <w:rFonts w:ascii="Times New Roman" w:hAnsi="Times New Roman" w:cs="Times New Roman"/>
          <w:b/>
          <w:bCs/>
          <w:sz w:val="20"/>
        </w:rPr>
        <w:t xml:space="preserve"> Table</w:t>
      </w:r>
      <w:bookmarkStart w:id="0" w:name="_GoBack"/>
      <w:bookmarkEnd w:id="0"/>
      <w:r w:rsidRPr="009646C8">
        <w:rPr>
          <w:rFonts w:ascii="Times New Roman" w:hAnsi="Times New Roman" w:cs="Times New Roman"/>
          <w:b/>
          <w:bCs/>
          <w:sz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</w:rPr>
        <w:t>Details of explored conotoxins</w:t>
      </w:r>
      <w:r w:rsidRPr="009646C8">
        <w:rPr>
          <w:rFonts w:ascii="Times New Roman" w:hAnsi="Times New Roman" w:cs="Times New Roman"/>
          <w:b/>
          <w:bCs/>
          <w:sz w:val="20"/>
        </w:rPr>
        <w:t xml:space="preserve">. </w:t>
      </w:r>
      <w:r w:rsidRPr="009646C8">
        <w:rPr>
          <w:rFonts w:ascii="Times New Roman" w:hAnsi="Times New Roman" w:cs="Times New Roman"/>
          <w:sz w:val="20"/>
        </w:rPr>
        <w:t xml:space="preserve">PDB IDs </w:t>
      </w:r>
      <w:r>
        <w:rPr>
          <w:rFonts w:ascii="Times New Roman" w:hAnsi="Times New Roman" w:cs="Times New Roman"/>
          <w:sz w:val="20"/>
        </w:rPr>
        <w:t>along with</w:t>
      </w:r>
      <w:r w:rsidRPr="009646C8">
        <w:rPr>
          <w:rFonts w:ascii="Times New Roman" w:hAnsi="Times New Roman" w:cs="Times New Roman"/>
          <w:sz w:val="20"/>
        </w:rPr>
        <w:t xml:space="preserve"> primary sequences and pharmacological classes </w:t>
      </w:r>
      <w:r>
        <w:rPr>
          <w:rFonts w:ascii="Times New Roman" w:hAnsi="Times New Roman" w:cs="Times New Roman"/>
          <w:sz w:val="20"/>
        </w:rPr>
        <w:t>of considered conotoxin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250"/>
        <w:gridCol w:w="900"/>
        <w:gridCol w:w="4765"/>
      </w:tblGrid>
      <w:tr w:rsidR="00CE429C" w:rsidRPr="00D64D0A" w:rsidTr="00843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lass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ll </w:t>
            </w: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Na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DB ID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Protein Sequence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S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QMW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ICCNPACGPKYSC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I [S12&gt;Benzoylphenylalanine</w:t>
            </w: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FR9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NPACGRHYX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 [N4&gt;Benzoylphenylalanine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FRB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XPACGRHYSC</w:t>
            </w:r>
          </w:p>
        </w:tc>
      </w:tr>
      <w:tr w:rsidR="00CE429C" w:rsidRPr="00D64D0A" w:rsidTr="0084372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Vc1.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H8S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NYDHPEI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GCZ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HPACNVNNPHICG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G2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u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28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TPPCAVLYCX</w:t>
            </w:r>
          </w:p>
        </w:tc>
      </w:tr>
      <w:tr w:rsidR="00CE429C" w:rsidRPr="00D64D0A" w:rsidTr="0084372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R11E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E74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E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R7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E7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LCAWRCX</w:t>
            </w:r>
          </w:p>
        </w:tc>
      </w:tr>
      <w:tr w:rsidR="00CE429C" w:rsidRPr="00D64D0A" w:rsidTr="0084372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I [D5N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E7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N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NO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NPACGRHYS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ni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PE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LPPCAANNPDY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u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X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YPPCFATNPD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T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IRDECCSNPACRVNNPHV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n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K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LPPCALSNPDY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HJE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ICCNPACGPKYS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K64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PCCYHPTCNMSNPQI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XG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NPACGRHYS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pi [sTy15&gt;Y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0M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NMNNPDY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I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2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NPVCHLEHSNL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XGA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NPACGRHYS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XGB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NPACGRHYS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IM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CNL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C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UL2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HPACAGNNQHICX</w:t>
            </w:r>
          </w:p>
        </w:tc>
      </w:tr>
      <w:tr w:rsidR="00CE429C" w:rsidRPr="00D64D0A" w:rsidTr="0084372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IM1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I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I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NPVCHLEHSNL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nIA [A10L,D14K,sTy15Y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R8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LPPCALNNPKY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u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G2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YPPCFATNPDCX</w:t>
            </w:r>
          </w:p>
        </w:tc>
      </w:tr>
      <w:tr w:rsidR="00CE429C" w:rsidRPr="00D64D0A" w:rsidTr="0084372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II-6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AJW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NPVCHLEHSNLCGGAAGG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II-7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AK0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NPVCHLEHSNLCGAGGAAG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Y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C9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ZL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PCCSNPVCTVHNPQI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IIIE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S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HPPCCLYGKCRRYPGCSSASCCQR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n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B4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RCCHPACGKYYS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IIE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JL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HPPCCLYGKCRRYPGCSSASCCQR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IIIF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JL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PPCCLYGSCRPFPGCYNALCCRK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IVA [Hyp7P,Hyp13P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P1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GSYPNAACHPCSCKDRXSYCGQ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IV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PQR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GPYPNAACHPCGCKVGRPPYCDRPSGG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C2U,C8U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C7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C2U,C3U,C8U,C12U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C8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deamidate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GU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AWRC</w:t>
            </w:r>
          </w:p>
        </w:tc>
      </w:tr>
      <w:tr w:rsidR="00CE429C" w:rsidRPr="00D64D0A" w:rsidTr="0084372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P6K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FZ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K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P6A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F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ARCAWR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 [P6K] deamidate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FJ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KRCAWR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x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UZ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RPPCIANNPDL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u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NS3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TPPCAVLY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g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U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RYRCR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u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4EZ1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TPPCAVLY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i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ic Mr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1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NGVCCGYKLCHPCAG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rIB C-term amidate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IE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GVCCGYKLCHP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r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5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GYKLCHPC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r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B5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GYKLCHP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r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EW4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NGVCCGYKLCHPC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rVIA [K6P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H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GYPLCHP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MrVIA [K6P] amidate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H7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GYPLCHP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i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rVIA amidate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IHA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GYKLCHP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x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FU3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WCKQSGEMCNLLDQNCCDGYCIVLVCT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G1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DCIKXYGFCSLPILKNGLCCSGACVGVCADL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G1Z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DCIKXYGFCSLPILKNGLCCSGACVGVCADL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via Loop 2 Analo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SBU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FASLXILKNG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m2766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YZ2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QAGESCDIFSQNCCVGTCAFICIE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psilon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V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WC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EDGWCCTAA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ota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X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P4L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PSFCKADEKPCEYHADCCNCCLSGICAPSTNWILPGCSTSSFFKI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Iot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X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TU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PSFCKADEKPCEYHADCCNCCLSGICAPSTNWILPGCSTSSFFKI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kappa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KC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RIPNQKCFQHLDDCCSRKCNRFNKCVX</w:t>
            </w:r>
          </w:p>
        </w:tc>
      </w:tr>
      <w:tr w:rsidR="00CE429C" w:rsidRPr="00D64D0A" w:rsidTr="00843722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Kapp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V3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RIPNQKCFQHLDDCCSRKCNRFNKCV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Kapp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lXIV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FQ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FPRPRICNLACRAGIGHKYPFCHCR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otoxin-GS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G7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CSGRGSRCPPQCCMGLRCGRGNPQKCIGAHEDV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I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GIB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CCTPPRKCKDRRCKPMKCCAX</w:t>
            </w:r>
          </w:p>
        </w:tc>
      </w:tr>
      <w:tr w:rsidR="00CE429C" w:rsidRPr="00D64D0A" w:rsidTr="0084372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mI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Q2J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QRCCNGRRGCSSRWCRDHSRC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I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R9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QRLCCGFPKSCRSRQCKPHRC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rV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RMK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CSKKWEYCIVPILGFVYCCPGLICGPFVCV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C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CCTPPKKCKDRQCKPQRCCA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IIA [R13A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CH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CCTPPKKCKDAQCKPQRCCA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CJ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CCTPPKKCKDRQCKPQRCCA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IIA [R13A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CK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DCCTPPKKCKDAQCKPQRCCA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KI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LX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CNCSSKWCRDHSRC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Mu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nIIIC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YE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QGCCNGPKGCSSKWCRDHARC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mega 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C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CN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PCRKTMYDCCSGSCGRRGK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W4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W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xVII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F3K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QADEPCDVFSLDCCTGICLGVCMW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 With C-Terminal Gly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FE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G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O3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FY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AAGKPCSRIAYNCCTGSC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V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V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VJ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LKGQSCRKTSYDCCSGSCG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OM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SPGSSCSPTSYNCCRSCNPYTKRCY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OM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C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OM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PCRKTMYDCCSGSCGRRGKC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VIA [O10&gt;K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R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SXGSSCSKTSYNCCRSCNXYTKRCY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[R10K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T3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KLMYDCCTGSCRSGKCX</w:t>
            </w:r>
          </w:p>
        </w:tc>
      </w:tr>
      <w:tr w:rsidR="00CE429C" w:rsidRPr="00D64D0A" w:rsidTr="00843722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TK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KCSRLMYDCCTGSC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TTL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SPGSSCSPTSYNCCRSCNPYTKRCYX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VIIC analo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V4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KGAPCRKTMYDCCKGRCGRRG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CC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SPGSSCSPTSYNCCRSCNPYTKRCYX</w:t>
            </w:r>
          </w:p>
        </w:tc>
      </w:tr>
      <w:tr w:rsidR="00CE429C" w:rsidRPr="00D64D0A" w:rsidTr="00843722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Omega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KM9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KGTGKSCSRIAYNCCTGSCRSGK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IIB[G2dAla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LO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AERCCKNGKRGCGRWCRDHSRCC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</w:t>
            </w: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rmophin [d13&gt;D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Q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WEYHAHPKPNSFWT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IA [D5E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UR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EPRCRYRCR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IA [P6V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U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VRCRYRCR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Vc1.1 [Cys2Agl,Cys8Ag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FX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XCSDPRXNYDHPEIC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Vc1.1 [Cys2Agl,Cys8Ag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FY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XCSDPRXNYDHPEI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Vc1.1 [Cys3Agl,Cys16Ag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G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XSDPRCNYDHPEIX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mi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OA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XASDPRCAWR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ic Vc1.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4TTL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RCNYDHPEICGGAAGG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gIA [Cys2Agl,Cys8Ag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T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XCSDPRXRYRCR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gIA [Cys3Agl,Cys12Agl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T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XSDPRCRYRXR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gIA [Cys3Agl,Cys12Agl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TU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XSDPRCRYRXR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yclic contrypha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7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XXNPKC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R [Des-Gly1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G0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PWQPW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XIA [BTr33&gt;W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RY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PSFCKADEKPCEYHADCCNCCLSGICAPSTNWILPGCSTSSFFKI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uIB [ribbon isoform]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MXP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YPPCFATNPD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hemically mod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I antitoxic analo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QS3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ANPACGRHYSX</w:t>
            </w:r>
          </w:p>
        </w:tc>
      </w:tr>
      <w:tr w:rsidR="00CE429C" w:rsidRPr="00D64D0A" w:rsidTr="0084372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I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D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VLYPW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I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E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VLYPW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Sm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FY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PWQPW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Sm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DFZ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PWQPWCX</w:t>
            </w:r>
          </w:p>
        </w:tc>
      </w:tr>
      <w:tr w:rsidR="00CE429C" w:rsidRPr="00D64D0A" w:rsidTr="0084372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antokin-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D7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EEELQENQELIREKSN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antokin-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ONU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EEELQENQELIREKSNX</w:t>
            </w:r>
          </w:p>
        </w:tc>
      </w:tr>
      <w:tr w:rsidR="00CE429C" w:rsidRPr="00D64D0A" w:rsidTr="0084372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antokin-T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ON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EEEYQKMLENLREAEVKKNA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V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NXN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DCPXKPWCX</w:t>
            </w:r>
          </w:p>
        </w:tc>
      </w:tr>
      <w:tr w:rsidR="00CE429C" w:rsidRPr="00D64D0A" w:rsidTr="0084372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antokin-G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AWY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EEELQENQELIREKSN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R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QFB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XXEPWCX</w:t>
            </w:r>
          </w:p>
        </w:tc>
      </w:tr>
      <w:tr w:rsidR="00CE429C" w:rsidRPr="00D64D0A" w:rsidTr="0084372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kunitzin-S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Y62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KDRPSLCDLPADSGSGTKAEKRIYYNSARKQCLRFDYTGQGGNENNFRRTYDCQRTCLYT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VI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EYO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SCSGRDSRCPPVCCMGLMCSRGKCVSIYGE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mIX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1IX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SCNNSCQSHSDCASHCICTFRGCGAVN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rIIIE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EFZ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CCPFGGCHELCYCCDX</w:t>
            </w:r>
          </w:p>
        </w:tc>
      </w:tr>
      <w:tr w:rsidR="00CE429C" w:rsidRPr="00D64D0A" w:rsidTr="0084372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omarphin-Mr1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YYF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DWEYHAHPKPNSFWT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kunitzin-S2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J6D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RPKDRPSYCNLPADSGSGTKPEQRIYYNSAKKQCVTFTYNGKGGNGNNFSRTNDCRQTCQYPVG</w:t>
            </w:r>
          </w:p>
        </w:tc>
      </w:tr>
      <w:tr w:rsidR="00CE429C" w:rsidRPr="00D64D0A" w:rsidTr="0084372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nV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3ZKT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CCHRQLLCCLRFV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uII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LO9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VGERCCKNGKRGCGRWCRDHSRC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cTx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4B1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APWLVPSQITTCCGYNPGTMCPSCMCTNTC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xIB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LZ5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DPPCRNKHPDL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I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C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VLYPW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yphan-In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F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VLYPWCX</w:t>
            </w:r>
          </w:p>
        </w:tc>
      </w:tr>
      <w:tr w:rsidR="00CE429C" w:rsidRPr="00D64D0A" w:rsidTr="0084372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Lo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G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PWDPW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ontryphan-Lo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H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PWDPWCX</w:t>
            </w:r>
          </w:p>
        </w:tc>
      </w:tr>
      <w:tr w:rsidR="00CE429C" w:rsidRPr="00D64D0A" w:rsidTr="0084372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vI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DQ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RGCCSHPACNVDHPEI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o1a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D6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EGCCSNPACRTNHPEVCD</w:t>
            </w:r>
          </w:p>
        </w:tc>
      </w:tr>
      <w:tr w:rsidR="00CE429C" w:rsidRPr="00D64D0A" w:rsidTr="0084372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r1446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1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CCRLACGLGCHPCCX</w:t>
            </w:r>
          </w:p>
        </w:tc>
      </w:tr>
      <w:tr w:rsidR="00CE429C" w:rsidRPr="00D64D0A" w:rsidTr="00843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1248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62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VCCGVSFCYPC</w:t>
            </w:r>
          </w:p>
        </w:tc>
      </w:tr>
      <w:tr w:rsidR="00CE429C" w:rsidRPr="00D64D0A" w:rsidTr="0084372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Unclassified</w:t>
            </w:r>
          </w:p>
        </w:tc>
        <w:tc>
          <w:tcPr>
            <w:tcW w:w="2250" w:type="dxa"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TxID</w:t>
            </w:r>
          </w:p>
        </w:tc>
        <w:tc>
          <w:tcPr>
            <w:tcW w:w="900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2M3I</w:t>
            </w:r>
          </w:p>
        </w:tc>
        <w:tc>
          <w:tcPr>
            <w:tcW w:w="4765" w:type="dxa"/>
            <w:noWrap/>
            <w:hideMark/>
          </w:tcPr>
          <w:p w:rsidR="00CE429C" w:rsidRPr="00D64D0A" w:rsidRDefault="00CE429C" w:rsidP="00843722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4D0A">
              <w:rPr>
                <w:rFonts w:ascii="Times New Roman" w:eastAsia="Times New Roman" w:hAnsi="Times New Roman" w:cs="Times New Roman"/>
                <w:sz w:val="16"/>
                <w:szCs w:val="16"/>
              </w:rPr>
              <w:t>GCCSHPVCSAMSPICX</w:t>
            </w:r>
          </w:p>
        </w:tc>
      </w:tr>
    </w:tbl>
    <w:p w:rsidR="00CE429C" w:rsidRPr="009646C8" w:rsidRDefault="00CE429C" w:rsidP="00CE429C">
      <w:pPr>
        <w:spacing w:line="276" w:lineRule="auto"/>
        <w:rPr>
          <w:rFonts w:ascii="Times New Roman" w:hAnsi="Times New Roman" w:cs="Times New Roman"/>
        </w:rPr>
      </w:pPr>
    </w:p>
    <w:p w:rsidR="0076734F" w:rsidRDefault="0076734F"/>
    <w:sectPr w:rsidR="007673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F2F"/>
    <w:rsid w:val="0076734F"/>
    <w:rsid w:val="00B65F2F"/>
    <w:rsid w:val="00CE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FB0C5-9A01-401E-B408-FA7E6C4E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E42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5686</Characters>
  <Application>Microsoft Office Word</Application>
  <DocSecurity>0</DocSecurity>
  <Lines>47</Lines>
  <Paragraphs>13</Paragraphs>
  <ScaleCrop>false</ScaleCrop>
  <Company/>
  <LinksUpToDate>false</LinksUpToDate>
  <CharactersWithSpaces>6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younas</dc:creator>
  <cp:keywords/>
  <dc:description/>
  <cp:lastModifiedBy>saima younas</cp:lastModifiedBy>
  <cp:revision>2</cp:revision>
  <dcterms:created xsi:type="dcterms:W3CDTF">2017-05-26T10:19:00Z</dcterms:created>
  <dcterms:modified xsi:type="dcterms:W3CDTF">2017-05-26T10:19:00Z</dcterms:modified>
</cp:coreProperties>
</file>